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278DB" w14:textId="71638789" w:rsidR="00F610C7" w:rsidRDefault="00F610C7" w:rsidP="00F610C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="006D589B">
        <w:rPr>
          <w:rFonts w:ascii="Times New Roman" w:hAnsi="Times New Roman" w:cs="Times New Roman"/>
          <w:b/>
          <w:sz w:val="24"/>
          <w:szCs w:val="24"/>
          <w:lang w:val="en-US"/>
        </w:rPr>
        <w:t>information</w:t>
      </w:r>
    </w:p>
    <w:p w14:paraId="7293AA4B" w14:textId="7FE5A842" w:rsidR="00A36B8A" w:rsidRDefault="00A36B8A" w:rsidP="00F610C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9AD670D" w14:textId="6AEDE914" w:rsidR="009166B3" w:rsidRDefault="00F50C43" w:rsidP="009166B3">
      <w:pPr>
        <w:rPr>
          <w:ins w:id="0" w:author="Neri Horntvedt Thorsen" w:date="2022-08-30T10:44:00Z"/>
          <w:rFonts w:ascii="Times New Roman" w:hAnsi="Times New Roman" w:cs="Times New Roman"/>
          <w:b/>
          <w:sz w:val="24"/>
          <w:szCs w:val="24"/>
          <w:lang w:val="en-US"/>
        </w:rPr>
      </w:pPr>
      <w:ins w:id="1" w:author="Neri Horntvedt Thorsen" w:date="2022-08-31T17:01:00Z">
        <w:r>
          <w:rPr>
            <w:rFonts w:ascii="Times New Roman" w:hAnsi="Times New Roman" w:cs="Times New Roman"/>
            <w:b/>
            <w:noProof/>
            <w:sz w:val="24"/>
            <w:szCs w:val="24"/>
            <w:lang w:val="en-US"/>
          </w:rPr>
          <w:drawing>
            <wp:inline distT="0" distB="0" distL="0" distR="0" wp14:anchorId="441396E8" wp14:editId="519C9E18">
              <wp:extent cx="5486411" cy="3392431"/>
              <wp:effectExtent l="0" t="0" r="0" b="0"/>
              <wp:docPr id="2" name="Picture 2" descr="Chart, histogram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Picture 2" descr="Chart, histogram&#10;&#10;Description automatically generated"/>
                      <pic:cNvPicPr/>
                    </pic:nvPicPr>
                    <pic:blipFill>
                      <a:blip r:embed="rId4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486411" cy="3392431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7C571FCE" w14:textId="7F766399" w:rsidR="009166B3" w:rsidRDefault="009166B3" w:rsidP="009166B3">
      <w:pPr>
        <w:rPr>
          <w:ins w:id="2" w:author="Neri Horntvedt Thorsen" w:date="2022-08-30T10:44:00Z"/>
          <w:rFonts w:ascii="Times New Roman" w:hAnsi="Times New Roman" w:cs="Times New Roman"/>
          <w:b/>
          <w:sz w:val="24"/>
          <w:szCs w:val="24"/>
          <w:lang w:val="en-US"/>
        </w:rPr>
        <w:sectPr w:rsidR="009166B3" w:rsidSect="00560219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ins w:id="3" w:author="Neri Horntvedt Thorsen" w:date="2022-08-30T10:44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Figure S1. </w:t>
        </w:r>
      </w:ins>
      <w:ins w:id="4" w:author="Neri Horntvedt Thorsen" w:date="2022-08-31T17:01:00Z">
        <w:r w:rsidR="00F50C43">
          <w:rPr>
            <w:rFonts w:ascii="Times New Roman" w:hAnsi="Times New Roman" w:cs="Times New Roman"/>
            <w:sz w:val="24"/>
            <w:szCs w:val="24"/>
            <w:lang w:val="en-US"/>
          </w:rPr>
          <w:t xml:space="preserve">The number of GPS locations </w:t>
        </w:r>
      </w:ins>
      <w:ins w:id="5" w:author="Neri Horntvedt Thorsen" w:date="2022-08-31T17:02:00Z">
        <w:r w:rsidR="00D210AE">
          <w:rPr>
            <w:rFonts w:ascii="Times New Roman" w:hAnsi="Times New Roman" w:cs="Times New Roman"/>
            <w:sz w:val="24"/>
            <w:szCs w:val="24"/>
            <w:lang w:val="en-US"/>
          </w:rPr>
          <w:t xml:space="preserve">at given hours of the day prior to bed removal (A) and after bed removal (B). </w:t>
        </w:r>
      </w:ins>
    </w:p>
    <w:p w14:paraId="2874EFDA" w14:textId="3EFD1A6F" w:rsidR="00A36B8A" w:rsidRDefault="00A36B8A" w:rsidP="00F610C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EBDD02" w14:textId="77777777" w:rsidR="00A36B8A" w:rsidRDefault="00A36B8A" w:rsidP="00F610C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432A38" w14:textId="77777777" w:rsidR="00F610C7" w:rsidRDefault="00F610C7" w:rsidP="00F610C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369E085E" wp14:editId="3DFA3752">
            <wp:extent cx="4937759" cy="5760720"/>
            <wp:effectExtent l="0" t="0" r="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759" cy="5760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B79D2F" w14:textId="5FDCC812" w:rsidR="00F610C7" w:rsidRDefault="00F610C7" w:rsidP="00F610C7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F610C7" w:rsidSect="00560219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del w:id="6" w:author="Neri Horntvedt Thorsen" w:date="2022-08-30T10:44:00Z">
        <w:r w:rsidDel="009166B3">
          <w:rPr>
            <w:rFonts w:ascii="Times New Roman" w:hAnsi="Times New Roman" w:cs="Times New Roman"/>
            <w:b/>
            <w:sz w:val="24"/>
            <w:szCs w:val="24"/>
            <w:lang w:val="en-US"/>
          </w:rPr>
          <w:delText>S1</w:delText>
        </w:r>
      </w:del>
      <w:ins w:id="7" w:author="Neri Horntvedt Thorsen" w:date="2022-08-30T10:44:00Z">
        <w:r w:rsidR="009166B3">
          <w:rPr>
            <w:rFonts w:ascii="Times New Roman" w:hAnsi="Times New Roman" w:cs="Times New Roman"/>
            <w:b/>
            <w:sz w:val="24"/>
            <w:szCs w:val="24"/>
            <w:lang w:val="en-US"/>
          </w:rPr>
          <w:t>S2</w:t>
        </w:r>
      </w:ins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613F25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oefficient plots</w:t>
      </w:r>
      <w:r w:rsidR="00136D96">
        <w:rPr>
          <w:rFonts w:ascii="Times New Roman" w:hAnsi="Times New Roman" w:cs="Times New Roman"/>
          <w:sz w:val="24"/>
          <w:szCs w:val="24"/>
          <w:lang w:val="en-US"/>
        </w:rPr>
        <w:t xml:space="preserve"> from resource selection functions (A) and the integrated step selection analysis (B). Yellow color indicate dispersing males and blue color indicate resident males.</w:t>
      </w:r>
    </w:p>
    <w:p w14:paraId="1D15CAB3" w14:textId="6C9C8A13" w:rsidR="00F610C7" w:rsidRDefault="00F610C7" w:rsidP="00BD2AF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1. </w:t>
      </w:r>
      <w:r w:rsidR="00136D96">
        <w:rPr>
          <w:rFonts w:ascii="Times New Roman" w:hAnsi="Times New Roman" w:cs="Times New Roman"/>
          <w:sz w:val="24"/>
          <w:szCs w:val="24"/>
          <w:lang w:val="en-US"/>
        </w:rPr>
        <w:t>The mean availability coefficient for the weighted linear models calculating the population estimates. Significant coefficients are indicated in bold and indicate a functional response</w:t>
      </w:r>
      <w:r w:rsidR="00891E37">
        <w:rPr>
          <w:rFonts w:ascii="Times New Roman" w:hAnsi="Times New Roman" w:cs="Times New Roman"/>
          <w:sz w:val="24"/>
          <w:szCs w:val="24"/>
          <w:lang w:val="en-US"/>
        </w:rPr>
        <w:t xml:space="preserve">, i.e. that the effect of the covariate variates with the availability. </w:t>
      </w:r>
      <w:r w:rsidR="00136D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4687" w:type="dxa"/>
        <w:tblLook w:val="04A0" w:firstRow="1" w:lastRow="0" w:firstColumn="1" w:lastColumn="0" w:noHBand="0" w:noVBand="1"/>
      </w:tblPr>
      <w:tblGrid>
        <w:gridCol w:w="985"/>
        <w:gridCol w:w="2933"/>
        <w:gridCol w:w="3661"/>
        <w:gridCol w:w="1762"/>
        <w:gridCol w:w="1036"/>
        <w:gridCol w:w="1021"/>
        <w:gridCol w:w="1665"/>
        <w:gridCol w:w="1113"/>
        <w:gridCol w:w="1101"/>
      </w:tblGrid>
      <w:tr w:rsidR="00F610C7" w:rsidRPr="00D83031" w14:paraId="4B4B6F49" w14:textId="77777777" w:rsidTr="00BD2AF4">
        <w:trPr>
          <w:trHeight w:val="237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F876" w14:textId="77777777" w:rsidR="00F610C7" w:rsidRPr="00D83031" w:rsidRDefault="00F610C7" w:rsidP="006E4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B2FC" w14:textId="77777777" w:rsidR="00F610C7" w:rsidRPr="00D83031" w:rsidRDefault="00F610C7" w:rsidP="006E4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71E0" w14:textId="77777777" w:rsidR="00F610C7" w:rsidRPr="00D83031" w:rsidRDefault="00F610C7" w:rsidP="006E4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94976" w14:textId="77777777" w:rsidR="00F610C7" w:rsidRPr="00D83031" w:rsidRDefault="00F610C7" w:rsidP="006E4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Resident</w:t>
            </w:r>
          </w:p>
        </w:tc>
        <w:tc>
          <w:tcPr>
            <w:tcW w:w="38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3F85B" w14:textId="77777777" w:rsidR="00F610C7" w:rsidRPr="00D83031" w:rsidRDefault="00F610C7" w:rsidP="006E4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Dispersal</w:t>
            </w:r>
          </w:p>
        </w:tc>
      </w:tr>
      <w:tr w:rsidR="00F610C7" w:rsidRPr="00D83031" w14:paraId="6600DA90" w14:textId="77777777" w:rsidTr="00BD2AF4">
        <w:trPr>
          <w:trHeight w:val="513"/>
        </w:trPr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0E26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9E59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8E4D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153D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0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7A82E7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95% Confidence interva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CA52B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2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5946DF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95% Confidence interval</w:t>
            </w:r>
          </w:p>
        </w:tc>
      </w:tr>
      <w:tr w:rsidR="00F610C7" w:rsidRPr="00D83031" w14:paraId="2B606623" w14:textId="77777777" w:rsidTr="00BD2AF4">
        <w:trPr>
          <w:trHeight w:val="486"/>
        </w:trPr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DA266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C05F5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category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D7F37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coefficient (response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663A86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mean availability (coefficient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FDC7B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A1E31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high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0530E4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mean availability (coefficient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174AC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595CB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high</w:t>
            </w:r>
          </w:p>
        </w:tc>
      </w:tr>
      <w:tr w:rsidR="00F610C7" w:rsidRPr="00D83031" w14:paraId="49DB9F37" w14:textId="77777777" w:rsidTr="00BD2AF4">
        <w:trPr>
          <w:trHeight w:val="133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2668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2783" w14:textId="77777777" w:rsidR="00F610C7" w:rsidRPr="00D83031" w:rsidRDefault="00F610C7" w:rsidP="006E4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D495" w14:textId="77777777" w:rsidR="00F610C7" w:rsidRPr="00D83031" w:rsidRDefault="00F610C7" w:rsidP="006E4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4C0B" w14:textId="77777777" w:rsidR="00F610C7" w:rsidRPr="00D83031" w:rsidRDefault="00F610C7" w:rsidP="006E4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1BC2" w14:textId="77777777" w:rsidR="00F610C7" w:rsidRPr="00D83031" w:rsidRDefault="00F610C7" w:rsidP="006E4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D28B" w14:textId="77777777" w:rsidR="00F610C7" w:rsidRPr="00D83031" w:rsidRDefault="00F610C7" w:rsidP="006E4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FC02" w14:textId="77777777" w:rsidR="00F610C7" w:rsidRPr="00D83031" w:rsidRDefault="00F610C7" w:rsidP="006E4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A694" w14:textId="77777777" w:rsidR="00F610C7" w:rsidRPr="00D83031" w:rsidRDefault="00F610C7" w:rsidP="006E4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4B0A" w14:textId="77777777" w:rsidR="00F610C7" w:rsidRPr="00D83031" w:rsidRDefault="00F610C7" w:rsidP="006E4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610C7" w:rsidRPr="00153447" w14:paraId="63858A53" w14:textId="77777777" w:rsidTr="00BD2AF4">
        <w:trPr>
          <w:trHeight w:val="237"/>
        </w:trPr>
        <w:tc>
          <w:tcPr>
            <w:tcW w:w="6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DFFE" w14:textId="1DFC739A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esource Selection Functio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D309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F036" w14:textId="77777777" w:rsidR="00F610C7" w:rsidRPr="00D83031" w:rsidRDefault="00F610C7" w:rsidP="006E4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2FB1" w14:textId="77777777" w:rsidR="00F610C7" w:rsidRPr="00D83031" w:rsidRDefault="00F610C7" w:rsidP="006E4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7E9A" w14:textId="77777777" w:rsidR="00F610C7" w:rsidRPr="00D83031" w:rsidRDefault="00F610C7" w:rsidP="006E4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C9F7" w14:textId="77777777" w:rsidR="00F610C7" w:rsidRPr="00D83031" w:rsidRDefault="00F610C7" w:rsidP="006E4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D16A" w14:textId="77777777" w:rsidR="00F610C7" w:rsidRPr="00D83031" w:rsidRDefault="00F610C7" w:rsidP="006E4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610C7" w:rsidRPr="00D83031" w14:paraId="55034ACC" w14:textId="77777777" w:rsidTr="00BD2AF4">
        <w:trPr>
          <w:trHeight w:val="237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828C" w14:textId="77777777" w:rsidR="00F610C7" w:rsidRPr="00D83031" w:rsidRDefault="00F610C7" w:rsidP="006E4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FA04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habitat selection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5E65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Bog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1499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31.4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E522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61.0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21FE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123.90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E28B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102.1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BD19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238.0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3050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33.863</w:t>
            </w:r>
          </w:p>
        </w:tc>
      </w:tr>
      <w:tr w:rsidR="00F610C7" w:rsidRPr="00D83031" w14:paraId="5987063B" w14:textId="77777777" w:rsidTr="00BD2AF4">
        <w:trPr>
          <w:trHeight w:val="237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56DD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458F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habitat selection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60BA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Clearcut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C159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1.9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3DE2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18.1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FD0B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21.99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3EE1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43.93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F3D7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18.4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3820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106.301</w:t>
            </w:r>
          </w:p>
        </w:tc>
      </w:tr>
      <w:tr w:rsidR="00F610C7" w:rsidRPr="00D83031" w14:paraId="38574383" w14:textId="77777777" w:rsidTr="00BD2AF4">
        <w:trPr>
          <w:trHeight w:val="237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E0C6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CF84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habitat selection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CEA7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D2.building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8C06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4.35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9439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15.6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4AF0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6.90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B951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3.75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5A5A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10.8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0756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3.377</w:t>
            </w:r>
          </w:p>
        </w:tc>
      </w:tr>
      <w:tr w:rsidR="00F610C7" w:rsidRPr="00D83031" w14:paraId="452F351A" w14:textId="77777777" w:rsidTr="00BD2AF4">
        <w:trPr>
          <w:trHeight w:val="237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C732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6B07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habitat selection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EFA4" w14:textId="0D48CC40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D2.</w:t>
            </w:r>
            <w:del w:id="8" w:author="Shane Frank" w:date="2022-09-07T21:31:00Z">
              <w:r w:rsidRPr="00D83031" w:rsidDel="002229D6">
                <w:rPr>
                  <w:rFonts w:ascii="Calibri" w:eastAsia="Times New Roman" w:hAnsi="Calibri" w:cs="Calibri"/>
                  <w:color w:val="000000"/>
                  <w:lang w:val="en-US"/>
                </w:rPr>
                <w:delText>Private</w:delText>
              </w:r>
            </w:del>
            <w:ins w:id="9" w:author="Shane Frank" w:date="2022-09-07T21:31:00Z">
              <w:r w:rsidR="002229D6">
                <w:rPr>
                  <w:rFonts w:ascii="Calibri" w:eastAsia="Times New Roman" w:hAnsi="Calibri" w:cs="Calibri"/>
                  <w:color w:val="000000"/>
                  <w:lang w:val="en-US"/>
                </w:rPr>
                <w:t>Forestry</w:t>
              </w:r>
            </w:ins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Road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4969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0.1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0B06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0.7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C2C3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0.54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AE05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0.17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E755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1.9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88EA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1.579</w:t>
            </w:r>
          </w:p>
        </w:tc>
      </w:tr>
      <w:tr w:rsidR="00F610C7" w:rsidRPr="00D83031" w14:paraId="2D29979F" w14:textId="77777777" w:rsidTr="00BD2AF4">
        <w:trPr>
          <w:trHeight w:val="237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F3D9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97A9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habitat selection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0158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D2.PublicRoad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435D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4.7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420B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9.8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8093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19.22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8CC6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3.16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6E0E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9.2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FF07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2.901</w:t>
            </w:r>
          </w:p>
        </w:tc>
      </w:tr>
      <w:tr w:rsidR="00F610C7" w:rsidRPr="00D83031" w14:paraId="1A85CF70" w14:textId="77777777" w:rsidTr="00BD2AF4">
        <w:trPr>
          <w:trHeight w:val="237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6DC7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3BEB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habitat selection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6AEE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D2.Wate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0E05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8.0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9C53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25.0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F311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9.04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C7FC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3.86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15A4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23.7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2199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16.055</w:t>
            </w:r>
          </w:p>
        </w:tc>
      </w:tr>
      <w:tr w:rsidR="00F610C7" w:rsidRPr="00D83031" w14:paraId="0D8F7B0A" w14:textId="77777777" w:rsidTr="00BD2AF4">
        <w:trPr>
          <w:trHeight w:val="237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C1E6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4F99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habitat selection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7F84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TRI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CA1D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0.0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883D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0.5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4D80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0.67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E9F6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0.06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60A0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0.7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C74B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0.913</w:t>
            </w:r>
          </w:p>
        </w:tc>
      </w:tr>
      <w:tr w:rsidR="00F610C7" w:rsidRPr="00D83031" w14:paraId="7B682EE7" w14:textId="77777777" w:rsidTr="00BD2AF4">
        <w:trPr>
          <w:trHeight w:val="77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EC99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8BBC" w14:textId="77777777" w:rsidR="00F610C7" w:rsidRPr="00D83031" w:rsidRDefault="00F610C7" w:rsidP="006E4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A98D" w14:textId="77777777" w:rsidR="00F610C7" w:rsidRPr="00D83031" w:rsidRDefault="00F610C7" w:rsidP="006E4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6288" w14:textId="77777777" w:rsidR="00F610C7" w:rsidRPr="00D83031" w:rsidRDefault="00F610C7" w:rsidP="006E4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F338" w14:textId="77777777" w:rsidR="00F610C7" w:rsidRPr="00D83031" w:rsidRDefault="00F610C7" w:rsidP="006E4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6FD5" w14:textId="77777777" w:rsidR="00F610C7" w:rsidRPr="00D83031" w:rsidRDefault="00F610C7" w:rsidP="006E4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F29A" w14:textId="77777777" w:rsidR="00F610C7" w:rsidRPr="00D83031" w:rsidRDefault="00F610C7" w:rsidP="006E4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EEEF" w14:textId="77777777" w:rsidR="00F610C7" w:rsidRPr="00D83031" w:rsidRDefault="00F610C7" w:rsidP="006E4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43BB" w14:textId="77777777" w:rsidR="00F610C7" w:rsidRPr="00D83031" w:rsidRDefault="00F610C7" w:rsidP="006E4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610C7" w:rsidRPr="00153447" w14:paraId="7A9FA633" w14:textId="77777777" w:rsidTr="00BD2AF4">
        <w:trPr>
          <w:trHeight w:val="237"/>
        </w:trPr>
        <w:tc>
          <w:tcPr>
            <w:tcW w:w="6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492E" w14:textId="78EB905E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Integrated Step Selection Analysi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4DE4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F80C" w14:textId="77777777" w:rsidR="00F610C7" w:rsidRPr="00D83031" w:rsidRDefault="00F610C7" w:rsidP="006E4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C47E" w14:textId="77777777" w:rsidR="00F610C7" w:rsidRPr="00D83031" w:rsidRDefault="00F610C7" w:rsidP="006E4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F155" w14:textId="77777777" w:rsidR="00F610C7" w:rsidRPr="00D83031" w:rsidRDefault="00F610C7" w:rsidP="006E4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48BC" w14:textId="77777777" w:rsidR="00F610C7" w:rsidRPr="00D83031" w:rsidRDefault="00F610C7" w:rsidP="006E4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1BB4" w14:textId="77777777" w:rsidR="00F610C7" w:rsidRPr="00D83031" w:rsidRDefault="00F610C7" w:rsidP="006E4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610C7" w:rsidRPr="00D83031" w14:paraId="5B4AA977" w14:textId="77777777" w:rsidTr="00BD2AF4">
        <w:trPr>
          <w:trHeight w:val="237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DC40" w14:textId="77777777" w:rsidR="00F610C7" w:rsidRPr="00D83031" w:rsidRDefault="00F610C7" w:rsidP="006E4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687A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habitat selection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F95F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Bog_end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7E77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0.7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639C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2.9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4359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1.47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617C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0.2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95B5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5.2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1B6A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5.652</w:t>
            </w:r>
          </w:p>
        </w:tc>
      </w:tr>
      <w:tr w:rsidR="00F610C7" w:rsidRPr="00D83031" w14:paraId="7E60E0DA" w14:textId="77777777" w:rsidTr="00BD2AF4">
        <w:trPr>
          <w:trHeight w:val="237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3303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F2CC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habitat selection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6DDB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Clearcut_end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13D7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8.2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2288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4.0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85F6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2.41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FDF1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9.16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DCA5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8.4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7478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9.891</w:t>
            </w:r>
          </w:p>
        </w:tc>
      </w:tr>
      <w:tr w:rsidR="00F610C7" w:rsidRPr="00D83031" w14:paraId="2905B7F2" w14:textId="77777777" w:rsidTr="00BD2AF4">
        <w:trPr>
          <w:trHeight w:val="237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136A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AC0A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habitat selection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D001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D2.buildings_end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7E11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0.0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4BDD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0.1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102A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0.17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DB8D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0.09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5DDB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0.0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65CA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0.260</w:t>
            </w:r>
          </w:p>
        </w:tc>
      </w:tr>
      <w:tr w:rsidR="00F610C7" w:rsidRPr="00D83031" w14:paraId="7BD3776D" w14:textId="77777777" w:rsidTr="00BD2AF4">
        <w:trPr>
          <w:trHeight w:val="237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9647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1A0E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habitat selection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5304" w14:textId="209D4F48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D2.</w:t>
            </w:r>
            <w:del w:id="10" w:author="Shane Frank" w:date="2022-09-07T21:31:00Z">
              <w:r w:rsidRPr="00D83031" w:rsidDel="002229D6">
                <w:rPr>
                  <w:rFonts w:ascii="Calibri" w:eastAsia="Times New Roman" w:hAnsi="Calibri" w:cs="Calibri"/>
                  <w:color w:val="000000"/>
                  <w:lang w:val="en-US"/>
                </w:rPr>
                <w:delText>Private</w:delText>
              </w:r>
            </w:del>
            <w:ins w:id="11" w:author="Shane Frank" w:date="2022-09-07T21:31:00Z">
              <w:r w:rsidR="002229D6">
                <w:rPr>
                  <w:rFonts w:ascii="Calibri" w:eastAsia="Times New Roman" w:hAnsi="Calibri" w:cs="Calibri"/>
                  <w:color w:val="000000"/>
                  <w:lang w:val="en-US"/>
                </w:rPr>
                <w:t>Forestry</w:t>
              </w:r>
            </w:ins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Roads_end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A8AF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0.0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E816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0.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7BC5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0.13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FE12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0.00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D9A6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0.2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785F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0.205</w:t>
            </w:r>
          </w:p>
        </w:tc>
      </w:tr>
      <w:tr w:rsidR="00F610C7" w:rsidRPr="00D83031" w14:paraId="142D0568" w14:textId="77777777" w:rsidTr="00BD2AF4">
        <w:trPr>
          <w:trHeight w:val="237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8329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B1C1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habitat selection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2EAE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D2.PublicRoads_end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7C8A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1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7DDD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8F48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25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8AB5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0.08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1B84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0.2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8804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0.049</w:t>
            </w:r>
          </w:p>
        </w:tc>
      </w:tr>
      <w:tr w:rsidR="00F610C7" w:rsidRPr="00D83031" w14:paraId="36635FAE" w14:textId="77777777" w:rsidTr="00BD2AF4">
        <w:trPr>
          <w:trHeight w:val="237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1550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702E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habitat selection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97E9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D2.Water_end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A195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0.0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A61A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0.0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E62C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0.15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FEB3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0.29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F544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0.1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FC2E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0.719</w:t>
            </w:r>
          </w:p>
        </w:tc>
      </w:tr>
      <w:tr w:rsidR="00F610C7" w:rsidRPr="00D83031" w14:paraId="286BA146" w14:textId="77777777" w:rsidTr="00BD2AF4">
        <w:trPr>
          <w:trHeight w:val="237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706D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D3C0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habitat selection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3189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TRI_end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24DF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3928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0.0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8B92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0.00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4A49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C217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B1AA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22</w:t>
            </w:r>
          </w:p>
        </w:tc>
      </w:tr>
      <w:tr w:rsidR="00F610C7" w:rsidRPr="00D83031" w14:paraId="34DF85A6" w14:textId="77777777" w:rsidTr="00BD2AF4">
        <w:trPr>
          <w:trHeight w:val="237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BE17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5305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movement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B869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log(SL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8CED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0.0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58CE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0.0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C894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A544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0.0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F0D3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0.0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C7A8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0.022</w:t>
            </w:r>
          </w:p>
        </w:tc>
      </w:tr>
      <w:tr w:rsidR="00F610C7" w:rsidRPr="00D83031" w14:paraId="39CABE6B" w14:textId="77777777" w:rsidTr="00BD2AF4">
        <w:trPr>
          <w:trHeight w:val="237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F077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0A27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movement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5D01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log(SL)*clearcut_start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92E2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0.6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9F52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2.1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07F8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0.90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A69C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1.19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8FA0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1.4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EEFA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3.824</w:t>
            </w:r>
          </w:p>
        </w:tc>
      </w:tr>
      <w:tr w:rsidR="00F610C7" w:rsidRPr="00D83031" w14:paraId="76A8F279" w14:textId="77777777" w:rsidTr="00BD2AF4">
        <w:trPr>
          <w:trHeight w:val="237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E14B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CC98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movement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AE99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log(SL)*D2.buildings_start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F316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0.1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3BC1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0.2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2DC3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0.02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52BA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0.07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8EF2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0.1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D0E7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0.027</w:t>
            </w:r>
          </w:p>
        </w:tc>
      </w:tr>
      <w:tr w:rsidR="00F610C7" w:rsidRPr="00D83031" w14:paraId="774A8D20" w14:textId="77777777" w:rsidTr="00BD2AF4">
        <w:trPr>
          <w:trHeight w:val="237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13E0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6566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movement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B88C" w14:textId="20D7B418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log(SL)*D2.</w:t>
            </w:r>
            <w:del w:id="12" w:author="Shane Frank" w:date="2022-09-07T21:31:00Z">
              <w:r w:rsidRPr="00D83031" w:rsidDel="002229D6">
                <w:rPr>
                  <w:rFonts w:ascii="Calibri" w:eastAsia="Times New Roman" w:hAnsi="Calibri" w:cs="Calibri"/>
                  <w:color w:val="000000"/>
                  <w:lang w:val="en-US"/>
                </w:rPr>
                <w:delText>Private</w:delText>
              </w:r>
            </w:del>
            <w:ins w:id="13" w:author="Shane Frank" w:date="2022-09-07T21:31:00Z">
              <w:r w:rsidR="002229D6">
                <w:rPr>
                  <w:rFonts w:ascii="Calibri" w:eastAsia="Times New Roman" w:hAnsi="Calibri" w:cs="Calibri"/>
                  <w:color w:val="000000"/>
                  <w:lang w:val="en-US"/>
                </w:rPr>
                <w:t>Forestry</w:t>
              </w:r>
            </w:ins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Roads_start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9912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0.0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0296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0.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ED10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0.08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5DF8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0.0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E728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0.1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D14F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0.154</w:t>
            </w:r>
          </w:p>
        </w:tc>
      </w:tr>
      <w:tr w:rsidR="00F610C7" w:rsidRPr="00D83031" w14:paraId="3A8525DE" w14:textId="77777777" w:rsidTr="00BD2AF4">
        <w:trPr>
          <w:trHeight w:val="237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0522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8A3E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movement</w:t>
            </w:r>
          </w:p>
        </w:tc>
        <w:tc>
          <w:tcPr>
            <w:tcW w:w="3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62C3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log(SL)*D2.PublicRoads_start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B586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0.0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91B2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-0.0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4676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0.02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ECD2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0.05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E080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0.1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486C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0.004</w:t>
            </w:r>
          </w:p>
        </w:tc>
      </w:tr>
      <w:tr w:rsidR="00F610C7" w:rsidRPr="00D83031" w14:paraId="29A70149" w14:textId="77777777" w:rsidTr="00BD2AF4">
        <w:trPr>
          <w:trHeight w:val="237"/>
        </w:trPr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A8CE8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5495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movement</w:t>
            </w:r>
          </w:p>
        </w:tc>
        <w:tc>
          <w:tcPr>
            <w:tcW w:w="307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5A9BA" w14:textId="77777777" w:rsidR="00F610C7" w:rsidRPr="00D83031" w:rsidRDefault="00F610C7" w:rsidP="006E4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SL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D16FD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0.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7E09F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0FF24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0.00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8D794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0.00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317E3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85879" w14:textId="77777777" w:rsidR="00F610C7" w:rsidRPr="00D83031" w:rsidRDefault="00F610C7" w:rsidP="006E40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3031">
              <w:rPr>
                <w:rFonts w:ascii="Calibri" w:eastAsia="Times New Roman" w:hAnsi="Calibri" w:cs="Calibri"/>
                <w:color w:val="000000"/>
                <w:lang w:val="en-US"/>
              </w:rPr>
              <w:t>0.000</w:t>
            </w:r>
          </w:p>
        </w:tc>
      </w:tr>
    </w:tbl>
    <w:p w14:paraId="06E91382" w14:textId="77777777" w:rsidR="00F251FF" w:rsidRDefault="00153447" w:rsidP="00BD2AF4"/>
    <w:sectPr w:rsidR="00F251FF" w:rsidSect="00BD2AF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eri Horntvedt Thorsen">
    <w15:presenceInfo w15:providerId="AD" w15:userId="S::neri.thorsen@nina.no::b1cbbff1-9e75-4618-b5c5-e531932061bc"/>
  </w15:person>
  <w15:person w15:author="Shane Frank">
    <w15:presenceInfo w15:providerId="AD" w15:userId="S-1-5-21-2154340903-988353565-70429598-39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10C7"/>
    <w:rsid w:val="00024987"/>
    <w:rsid w:val="000447BD"/>
    <w:rsid w:val="00136D96"/>
    <w:rsid w:val="00153447"/>
    <w:rsid w:val="002229D6"/>
    <w:rsid w:val="0028710C"/>
    <w:rsid w:val="00295CCB"/>
    <w:rsid w:val="00564F35"/>
    <w:rsid w:val="005A4146"/>
    <w:rsid w:val="0064611F"/>
    <w:rsid w:val="006C3268"/>
    <w:rsid w:val="006D589B"/>
    <w:rsid w:val="007D5C55"/>
    <w:rsid w:val="007E334B"/>
    <w:rsid w:val="00843DC0"/>
    <w:rsid w:val="00891E37"/>
    <w:rsid w:val="009166B3"/>
    <w:rsid w:val="00923676"/>
    <w:rsid w:val="00983221"/>
    <w:rsid w:val="009A6B45"/>
    <w:rsid w:val="00A36B8A"/>
    <w:rsid w:val="00BD2AF4"/>
    <w:rsid w:val="00BE11BF"/>
    <w:rsid w:val="00D210AE"/>
    <w:rsid w:val="00D217C1"/>
    <w:rsid w:val="00EE5835"/>
    <w:rsid w:val="00F50C43"/>
    <w:rsid w:val="00F610C7"/>
    <w:rsid w:val="00F93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48405"/>
  <w15:chartTrackingRefBased/>
  <w15:docId w15:val="{0F54085D-32C1-4DB0-9B9F-8605FAE24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6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610C7"/>
  </w:style>
  <w:style w:type="character" w:styleId="CommentReference">
    <w:name w:val="annotation reference"/>
    <w:basedOn w:val="DefaultParagraphFont"/>
    <w:uiPriority w:val="99"/>
    <w:semiHidden/>
    <w:unhideWhenUsed/>
    <w:rsid w:val="00295C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5C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5C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C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C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76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N</Company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Frank</dc:creator>
  <cp:keywords/>
  <dc:description/>
  <cp:lastModifiedBy>Neri Horntvedt Thorsen</cp:lastModifiedBy>
  <cp:revision>3</cp:revision>
  <dcterms:created xsi:type="dcterms:W3CDTF">2022-11-17T07:49:00Z</dcterms:created>
  <dcterms:modified xsi:type="dcterms:W3CDTF">2022-11-17T07:50:00Z</dcterms:modified>
</cp:coreProperties>
</file>